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107E09" w14:textId="77777777" w:rsidR="00B85E3E" w:rsidRPr="00D12452" w:rsidRDefault="00B85E3E" w:rsidP="00B85E3E">
      <w:pPr>
        <w:spacing w:after="0" w:line="240" w:lineRule="auto"/>
        <w:rPr>
          <w:rFonts w:ascii="Calibri" w:eastAsia="Calibri" w:hAnsi="Calibri" w:cs="Times New Roman"/>
          <w:b/>
          <w:bCs/>
          <w:lang w:val="en-GB"/>
        </w:rPr>
      </w:pPr>
      <w:r w:rsidRPr="00D12452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S9 Table. Activation changes to painful and non-painful stimulation controlled for gender, state and trait anxiety (N=23).</w:t>
      </w:r>
    </w:p>
    <w:tbl>
      <w:tblPr>
        <w:tblW w:w="10483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2836"/>
        <w:gridCol w:w="1133"/>
        <w:gridCol w:w="2968"/>
        <w:gridCol w:w="709"/>
        <w:gridCol w:w="995"/>
        <w:gridCol w:w="633"/>
        <w:gridCol w:w="633"/>
        <w:gridCol w:w="576"/>
      </w:tblGrid>
      <w:tr w:rsidR="00B85E3E" w:rsidRPr="003B3D66" w14:paraId="2CBC5E4C" w14:textId="77777777" w:rsidTr="0056556A">
        <w:trPr>
          <w:trHeight w:val="300"/>
        </w:trPr>
        <w:tc>
          <w:tcPr>
            <w:tcW w:w="283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2BFFA3B" w14:textId="77777777" w:rsidR="00B85E3E" w:rsidRPr="00B32B40" w:rsidRDefault="00B85E3E" w:rsidP="005655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2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ontrast</w:t>
            </w:r>
          </w:p>
        </w:tc>
        <w:tc>
          <w:tcPr>
            <w:tcW w:w="113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9EF96E8" w14:textId="77777777" w:rsidR="00B85E3E" w:rsidRPr="00B32B40" w:rsidRDefault="00B85E3E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2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luster size (voxels)</w:t>
            </w:r>
          </w:p>
        </w:tc>
        <w:tc>
          <w:tcPr>
            <w:tcW w:w="296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77D0437" w14:textId="77777777" w:rsidR="00B85E3E" w:rsidRPr="00B32B40" w:rsidRDefault="00B85E3E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2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egion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217AC30" w14:textId="77777777" w:rsidR="00B85E3E" w:rsidRPr="00B32B40" w:rsidRDefault="00B85E3E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2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ide</w:t>
            </w:r>
          </w:p>
        </w:tc>
        <w:tc>
          <w:tcPr>
            <w:tcW w:w="99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1359118" w14:textId="77777777" w:rsidR="00B85E3E" w:rsidRPr="00B32B40" w:rsidRDefault="00B85E3E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2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eak T-value</w:t>
            </w:r>
          </w:p>
        </w:tc>
        <w:tc>
          <w:tcPr>
            <w:tcW w:w="184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C0F87" w14:textId="77777777" w:rsidR="00B85E3E" w:rsidRPr="00B32B40" w:rsidRDefault="00B85E3E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2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NI coordinates</w:t>
            </w:r>
          </w:p>
        </w:tc>
      </w:tr>
      <w:tr w:rsidR="00B85E3E" w:rsidRPr="003B3D66" w14:paraId="4B8C922D" w14:textId="77777777" w:rsidTr="0056556A">
        <w:trPr>
          <w:trHeight w:val="300"/>
        </w:trPr>
        <w:tc>
          <w:tcPr>
            <w:tcW w:w="283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7A628C" w14:textId="77777777" w:rsidR="00B85E3E" w:rsidRPr="00B32B40" w:rsidRDefault="00B85E3E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238600" w14:textId="77777777" w:rsidR="00B85E3E" w:rsidRPr="00B32B40" w:rsidRDefault="00B85E3E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9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D8927A" w14:textId="77777777" w:rsidR="00B85E3E" w:rsidRPr="00B32B40" w:rsidRDefault="00B85E3E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78426A" w14:textId="77777777" w:rsidR="00B85E3E" w:rsidRPr="00B32B40" w:rsidRDefault="00B85E3E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9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98AC29" w14:textId="77777777" w:rsidR="00B85E3E" w:rsidRPr="00B32B40" w:rsidRDefault="00B85E3E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115798" w14:textId="77777777" w:rsidR="00B85E3E" w:rsidRPr="00B32B40" w:rsidRDefault="00B85E3E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2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x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5A2CA0" w14:textId="77777777" w:rsidR="00B85E3E" w:rsidRPr="00B32B40" w:rsidRDefault="00B85E3E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2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y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6EB7C2" w14:textId="77777777" w:rsidR="00B85E3E" w:rsidRPr="00B32B40" w:rsidRDefault="00B85E3E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2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z</w:t>
            </w:r>
          </w:p>
        </w:tc>
      </w:tr>
      <w:tr w:rsidR="00B85E3E" w:rsidRPr="003B3D66" w14:paraId="12E32545" w14:textId="77777777" w:rsidTr="0056556A">
        <w:trPr>
          <w:trHeight w:val="300"/>
        </w:trPr>
        <w:tc>
          <w:tcPr>
            <w:tcW w:w="2836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6AD09632" w14:textId="77777777" w:rsidR="00B85E3E" w:rsidRPr="00B32B40" w:rsidRDefault="00B85E3E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2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ain – No pain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auto"/>
            <w:noWrap/>
          </w:tcPr>
          <w:p w14:paraId="5F1EF1CD" w14:textId="77777777" w:rsidR="00B85E3E" w:rsidRPr="00B32B40" w:rsidRDefault="00B85E3E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32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36</w:t>
            </w:r>
          </w:p>
        </w:tc>
        <w:tc>
          <w:tcPr>
            <w:tcW w:w="29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F2635" w14:textId="77777777" w:rsidR="00B85E3E" w:rsidRPr="007D7DCD" w:rsidRDefault="00B85E3E" w:rsidP="00565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rmis 8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</w:tcPr>
          <w:p w14:paraId="48D985D6" w14:textId="77777777" w:rsidR="00B85E3E" w:rsidRPr="00B32B40" w:rsidRDefault="00B85E3E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040A0" w14:textId="77777777" w:rsidR="00B85E3E" w:rsidRPr="00C2785F" w:rsidRDefault="00B85E3E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C2AD2" w14:textId="77777777" w:rsidR="00B85E3E" w:rsidRPr="007D7DCD" w:rsidRDefault="00B85E3E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7D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374F5" w14:textId="77777777" w:rsidR="00B85E3E" w:rsidRPr="007D7DCD" w:rsidRDefault="00B85E3E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7D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ABD75" w14:textId="77777777" w:rsidR="00B85E3E" w:rsidRPr="007D7DCD" w:rsidRDefault="00B85E3E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7D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8</w:t>
            </w:r>
          </w:p>
        </w:tc>
      </w:tr>
      <w:tr w:rsidR="00B85E3E" w:rsidRPr="003B3D66" w14:paraId="55717E96" w14:textId="77777777" w:rsidTr="0056556A">
        <w:trPr>
          <w:trHeight w:val="300"/>
        </w:trPr>
        <w:tc>
          <w:tcPr>
            <w:tcW w:w="2836" w:type="dxa"/>
            <w:tcBorders>
              <w:left w:val="nil"/>
            </w:tcBorders>
            <w:shd w:val="clear" w:color="auto" w:fill="auto"/>
            <w:noWrap/>
            <w:hideMark/>
          </w:tcPr>
          <w:p w14:paraId="2F1993F8" w14:textId="77777777" w:rsidR="00B85E3E" w:rsidRPr="00B32B40" w:rsidRDefault="00B85E3E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3" w:type="dxa"/>
            <w:shd w:val="clear" w:color="auto" w:fill="auto"/>
            <w:noWrap/>
          </w:tcPr>
          <w:p w14:paraId="034E6B03" w14:textId="77777777" w:rsidR="00B85E3E" w:rsidRPr="00B32B40" w:rsidRDefault="00B85E3E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C045D" w14:textId="77777777" w:rsidR="00B85E3E" w:rsidRPr="007D7DCD" w:rsidRDefault="00B85E3E" w:rsidP="005655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rmis_8</w:t>
            </w:r>
          </w:p>
        </w:tc>
        <w:tc>
          <w:tcPr>
            <w:tcW w:w="709" w:type="dxa"/>
            <w:shd w:val="clear" w:color="auto" w:fill="auto"/>
            <w:noWrap/>
          </w:tcPr>
          <w:p w14:paraId="34F05F6C" w14:textId="77777777" w:rsidR="00B85E3E" w:rsidRPr="00B32B40" w:rsidRDefault="00B85E3E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9718E" w14:textId="77777777" w:rsidR="00B85E3E" w:rsidRPr="00C2785F" w:rsidRDefault="00B85E3E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278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5F45B" w14:textId="77777777" w:rsidR="00B85E3E" w:rsidRPr="007D7DCD" w:rsidRDefault="00B85E3E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C217F" w14:textId="77777777" w:rsidR="00B85E3E" w:rsidRPr="007D7DCD" w:rsidRDefault="00B85E3E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DE832" w14:textId="77777777" w:rsidR="00B85E3E" w:rsidRPr="007D7DCD" w:rsidRDefault="00B85E3E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7D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B85E3E" w:rsidRPr="003B3D66" w14:paraId="06CD4007" w14:textId="77777777" w:rsidTr="0056556A">
        <w:trPr>
          <w:trHeight w:val="300"/>
        </w:trPr>
        <w:tc>
          <w:tcPr>
            <w:tcW w:w="2836" w:type="dxa"/>
            <w:tcBorders>
              <w:left w:val="nil"/>
            </w:tcBorders>
            <w:shd w:val="clear" w:color="auto" w:fill="auto"/>
            <w:noWrap/>
            <w:hideMark/>
          </w:tcPr>
          <w:p w14:paraId="7E1211B6" w14:textId="77777777" w:rsidR="00B85E3E" w:rsidRPr="00B32B40" w:rsidRDefault="00B85E3E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3" w:type="dxa"/>
            <w:shd w:val="clear" w:color="auto" w:fill="auto"/>
            <w:noWrap/>
          </w:tcPr>
          <w:p w14:paraId="163E6F6D" w14:textId="77777777" w:rsidR="00B85E3E" w:rsidRPr="00B32B40" w:rsidRDefault="00B85E3E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56942" w14:textId="77777777" w:rsidR="00B85E3E" w:rsidRPr="007D7DCD" w:rsidRDefault="00B85E3E" w:rsidP="005655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rebellum_</w:t>
            </w:r>
            <w:r w:rsidRPr="007D7D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</w:tcPr>
          <w:p w14:paraId="25E3FFD1" w14:textId="77777777" w:rsidR="00B85E3E" w:rsidRPr="00B32B40" w:rsidRDefault="00B85E3E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9ABB3" w14:textId="77777777" w:rsidR="00B85E3E" w:rsidRPr="00C2785F" w:rsidRDefault="00B85E3E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CC366" w14:textId="77777777" w:rsidR="00B85E3E" w:rsidRPr="007D7DCD" w:rsidRDefault="00B85E3E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103EF" w14:textId="77777777" w:rsidR="00B85E3E" w:rsidRPr="007D7DCD" w:rsidRDefault="00B85E3E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0C689" w14:textId="77777777" w:rsidR="00B85E3E" w:rsidRPr="007D7DCD" w:rsidRDefault="00B85E3E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7D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</w:tr>
      <w:tr w:rsidR="00B85E3E" w:rsidRPr="003B3D66" w14:paraId="21C0B0F7" w14:textId="77777777" w:rsidTr="0056556A">
        <w:trPr>
          <w:trHeight w:val="300"/>
        </w:trPr>
        <w:tc>
          <w:tcPr>
            <w:tcW w:w="2836" w:type="dxa"/>
            <w:tcBorders>
              <w:left w:val="nil"/>
            </w:tcBorders>
            <w:shd w:val="clear" w:color="auto" w:fill="auto"/>
            <w:noWrap/>
            <w:hideMark/>
          </w:tcPr>
          <w:p w14:paraId="0B1E003F" w14:textId="77777777" w:rsidR="00B85E3E" w:rsidRPr="00B32B40" w:rsidRDefault="00B85E3E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3" w:type="dxa"/>
            <w:shd w:val="clear" w:color="auto" w:fill="auto"/>
            <w:noWrap/>
          </w:tcPr>
          <w:p w14:paraId="18FC311A" w14:textId="77777777" w:rsidR="00B85E3E" w:rsidRPr="00B32B40" w:rsidRDefault="00B85E3E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84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47F79" w14:textId="77777777" w:rsidR="00B85E3E" w:rsidRPr="007D7DCD" w:rsidRDefault="00B85E3E" w:rsidP="00565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tcentral gyrus</w:t>
            </w:r>
          </w:p>
        </w:tc>
        <w:tc>
          <w:tcPr>
            <w:tcW w:w="709" w:type="dxa"/>
            <w:shd w:val="clear" w:color="auto" w:fill="auto"/>
            <w:noWrap/>
          </w:tcPr>
          <w:p w14:paraId="47CB144E" w14:textId="77777777" w:rsidR="00B85E3E" w:rsidRPr="00B32B40" w:rsidRDefault="00B85E3E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6DBE3" w14:textId="77777777" w:rsidR="00B85E3E" w:rsidRPr="00C2785F" w:rsidRDefault="00B85E3E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278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E6E5A" w14:textId="77777777" w:rsidR="00B85E3E" w:rsidRPr="007D7DCD" w:rsidRDefault="00B85E3E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7D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C5933" w14:textId="77777777" w:rsidR="00B85E3E" w:rsidRPr="007D7DCD" w:rsidRDefault="00B85E3E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7D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6BF96" w14:textId="77777777" w:rsidR="00B85E3E" w:rsidRPr="007D7DCD" w:rsidRDefault="00B85E3E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7D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B85E3E" w:rsidRPr="003B3D66" w14:paraId="43E4AFC0" w14:textId="77777777" w:rsidTr="0056556A">
        <w:trPr>
          <w:trHeight w:val="300"/>
        </w:trPr>
        <w:tc>
          <w:tcPr>
            <w:tcW w:w="2836" w:type="dxa"/>
            <w:tcBorders>
              <w:left w:val="nil"/>
            </w:tcBorders>
            <w:shd w:val="clear" w:color="auto" w:fill="auto"/>
            <w:noWrap/>
            <w:hideMark/>
          </w:tcPr>
          <w:p w14:paraId="7851B48A" w14:textId="77777777" w:rsidR="00B85E3E" w:rsidRPr="00B32B40" w:rsidRDefault="00B85E3E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3" w:type="dxa"/>
            <w:shd w:val="clear" w:color="auto" w:fill="auto"/>
            <w:noWrap/>
          </w:tcPr>
          <w:p w14:paraId="718816E7" w14:textId="77777777" w:rsidR="00B85E3E" w:rsidRPr="00B32B40" w:rsidRDefault="00B85E3E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39707" w14:textId="77777777" w:rsidR="00B85E3E" w:rsidRPr="007D7DCD" w:rsidRDefault="00B85E3E" w:rsidP="005655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pramarginal gyrus</w:t>
            </w:r>
          </w:p>
        </w:tc>
        <w:tc>
          <w:tcPr>
            <w:tcW w:w="709" w:type="dxa"/>
            <w:shd w:val="clear" w:color="auto" w:fill="auto"/>
            <w:noWrap/>
          </w:tcPr>
          <w:p w14:paraId="1225ABCE" w14:textId="77777777" w:rsidR="00B85E3E" w:rsidRPr="00B32B40" w:rsidRDefault="00B85E3E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CC385" w14:textId="77777777" w:rsidR="00B85E3E" w:rsidRPr="00C2785F" w:rsidRDefault="00B85E3E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278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59C50" w14:textId="77777777" w:rsidR="00B85E3E" w:rsidRPr="007D7DCD" w:rsidRDefault="00B85E3E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7D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A581D" w14:textId="77777777" w:rsidR="00B85E3E" w:rsidRPr="007D7DCD" w:rsidRDefault="00B85E3E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7D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35370" w14:textId="77777777" w:rsidR="00B85E3E" w:rsidRPr="007D7DCD" w:rsidRDefault="00B85E3E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7D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</w:tr>
      <w:tr w:rsidR="00B85E3E" w:rsidRPr="003B3D66" w14:paraId="5A2F200D" w14:textId="77777777" w:rsidTr="0056556A">
        <w:trPr>
          <w:trHeight w:val="300"/>
        </w:trPr>
        <w:tc>
          <w:tcPr>
            <w:tcW w:w="2836" w:type="dxa"/>
            <w:tcBorders>
              <w:left w:val="nil"/>
            </w:tcBorders>
            <w:shd w:val="clear" w:color="auto" w:fill="auto"/>
            <w:noWrap/>
            <w:hideMark/>
          </w:tcPr>
          <w:p w14:paraId="37373E34" w14:textId="77777777" w:rsidR="00B85E3E" w:rsidRPr="00B32B40" w:rsidRDefault="00B85E3E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3" w:type="dxa"/>
            <w:shd w:val="clear" w:color="auto" w:fill="auto"/>
            <w:noWrap/>
          </w:tcPr>
          <w:p w14:paraId="5D5A287B" w14:textId="77777777" w:rsidR="00B85E3E" w:rsidRPr="00B32B40" w:rsidRDefault="00B85E3E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FDD7C" w14:textId="77777777" w:rsidR="00B85E3E" w:rsidRPr="007D7DCD" w:rsidRDefault="00B85E3E" w:rsidP="005655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</w:t>
            </w:r>
            <w:r w:rsidRPr="007D7D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ula</w:t>
            </w:r>
          </w:p>
        </w:tc>
        <w:tc>
          <w:tcPr>
            <w:tcW w:w="709" w:type="dxa"/>
            <w:shd w:val="clear" w:color="auto" w:fill="auto"/>
            <w:noWrap/>
          </w:tcPr>
          <w:p w14:paraId="4F70BFFA" w14:textId="77777777" w:rsidR="00B85E3E" w:rsidRPr="00B32B40" w:rsidRDefault="00B85E3E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1C32C" w14:textId="77777777" w:rsidR="00B85E3E" w:rsidRPr="00C2785F" w:rsidRDefault="00B85E3E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278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9314D" w14:textId="77777777" w:rsidR="00B85E3E" w:rsidRPr="007D7DCD" w:rsidRDefault="00B85E3E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7D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500F0" w14:textId="77777777" w:rsidR="00B85E3E" w:rsidRPr="007D7DCD" w:rsidRDefault="00B85E3E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7D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19FDF" w14:textId="77777777" w:rsidR="00B85E3E" w:rsidRPr="007D7DCD" w:rsidRDefault="00B85E3E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7D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B85E3E" w:rsidRPr="003B3D66" w14:paraId="25EF97AE" w14:textId="77777777" w:rsidTr="0056556A">
        <w:trPr>
          <w:trHeight w:val="300"/>
        </w:trPr>
        <w:tc>
          <w:tcPr>
            <w:tcW w:w="2836" w:type="dxa"/>
            <w:tcBorders>
              <w:left w:val="nil"/>
            </w:tcBorders>
            <w:shd w:val="clear" w:color="auto" w:fill="auto"/>
            <w:noWrap/>
            <w:hideMark/>
          </w:tcPr>
          <w:p w14:paraId="5CED7E18" w14:textId="77777777" w:rsidR="00B85E3E" w:rsidRPr="00B32B40" w:rsidRDefault="00B85E3E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3" w:type="dxa"/>
            <w:shd w:val="clear" w:color="auto" w:fill="auto"/>
            <w:noWrap/>
          </w:tcPr>
          <w:p w14:paraId="1E0B43B9" w14:textId="77777777" w:rsidR="00B85E3E" w:rsidRPr="00B32B40" w:rsidRDefault="00B85E3E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33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1E45A" w14:textId="77777777" w:rsidR="00B85E3E" w:rsidRPr="007D7DCD" w:rsidRDefault="00B85E3E" w:rsidP="00565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7D7D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chl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gyrus</w:t>
            </w:r>
          </w:p>
        </w:tc>
        <w:tc>
          <w:tcPr>
            <w:tcW w:w="709" w:type="dxa"/>
            <w:shd w:val="clear" w:color="auto" w:fill="auto"/>
            <w:noWrap/>
          </w:tcPr>
          <w:p w14:paraId="621229DC" w14:textId="77777777" w:rsidR="00B85E3E" w:rsidRPr="00B32B40" w:rsidRDefault="00B85E3E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CBC9A" w14:textId="77777777" w:rsidR="00B85E3E" w:rsidRPr="00C2785F" w:rsidRDefault="00B85E3E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278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C5E6D" w14:textId="77777777" w:rsidR="00B85E3E" w:rsidRPr="007D7DCD" w:rsidRDefault="00B85E3E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7D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F4673" w14:textId="77777777" w:rsidR="00B85E3E" w:rsidRPr="007D7DCD" w:rsidRDefault="00B85E3E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7D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E953A" w14:textId="77777777" w:rsidR="00B85E3E" w:rsidRPr="007D7DCD" w:rsidRDefault="00B85E3E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B85E3E" w:rsidRPr="003B3D66" w14:paraId="6B7F63FA" w14:textId="77777777" w:rsidTr="0056556A">
        <w:trPr>
          <w:trHeight w:val="300"/>
        </w:trPr>
        <w:tc>
          <w:tcPr>
            <w:tcW w:w="2836" w:type="dxa"/>
            <w:tcBorders>
              <w:left w:val="nil"/>
            </w:tcBorders>
            <w:shd w:val="clear" w:color="auto" w:fill="auto"/>
            <w:noWrap/>
            <w:hideMark/>
          </w:tcPr>
          <w:p w14:paraId="739ABE3B" w14:textId="77777777" w:rsidR="00B85E3E" w:rsidRPr="00B32B40" w:rsidRDefault="00B85E3E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3" w:type="dxa"/>
            <w:shd w:val="clear" w:color="auto" w:fill="auto"/>
            <w:noWrap/>
          </w:tcPr>
          <w:p w14:paraId="1280DD57" w14:textId="77777777" w:rsidR="00B85E3E" w:rsidRPr="00B32B40" w:rsidRDefault="00B85E3E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8087A" w14:textId="77777777" w:rsidR="00B85E3E" w:rsidRPr="007D7DCD" w:rsidRDefault="00B85E3E" w:rsidP="005655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ddle temporal gyrus</w:t>
            </w:r>
          </w:p>
        </w:tc>
        <w:tc>
          <w:tcPr>
            <w:tcW w:w="709" w:type="dxa"/>
            <w:shd w:val="clear" w:color="auto" w:fill="auto"/>
            <w:noWrap/>
          </w:tcPr>
          <w:p w14:paraId="532A2129" w14:textId="77777777" w:rsidR="00B85E3E" w:rsidRPr="00B32B40" w:rsidRDefault="00B85E3E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</w:t>
            </w:r>
          </w:p>
        </w:tc>
        <w:tc>
          <w:tcPr>
            <w:tcW w:w="9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471104" w14:textId="77777777" w:rsidR="00B85E3E" w:rsidRPr="00C2785F" w:rsidRDefault="00B85E3E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278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4883D" w14:textId="77777777" w:rsidR="00B85E3E" w:rsidRPr="007D7DCD" w:rsidRDefault="00B85E3E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B786E" w14:textId="77777777" w:rsidR="00B85E3E" w:rsidRPr="007D7DCD" w:rsidRDefault="00B85E3E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7FFDC" w14:textId="77777777" w:rsidR="00B85E3E" w:rsidRPr="007D7DCD" w:rsidRDefault="00B85E3E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</w:tr>
      <w:tr w:rsidR="00B85E3E" w:rsidRPr="003B3D66" w14:paraId="0C03CE7A" w14:textId="77777777" w:rsidTr="0056556A">
        <w:trPr>
          <w:trHeight w:val="300"/>
        </w:trPr>
        <w:tc>
          <w:tcPr>
            <w:tcW w:w="2836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12B4B7C" w14:textId="77777777" w:rsidR="00B85E3E" w:rsidRPr="00B32B40" w:rsidRDefault="00B85E3E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4FB899F" w14:textId="77777777" w:rsidR="00B85E3E" w:rsidRPr="00B32B40" w:rsidRDefault="00B85E3E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DB6DBC" w14:textId="77777777" w:rsidR="00B85E3E" w:rsidRPr="007D7DCD" w:rsidRDefault="00B85E3E" w:rsidP="005655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landic operculum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D0D7805" w14:textId="77777777" w:rsidR="00B85E3E" w:rsidRPr="00B32B40" w:rsidRDefault="00B85E3E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C256E6" w14:textId="77777777" w:rsidR="00B85E3E" w:rsidRPr="00C2785F" w:rsidRDefault="00B85E3E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3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8C76F8" w14:textId="77777777" w:rsidR="00B85E3E" w:rsidRPr="007D7DCD" w:rsidRDefault="00B85E3E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BCD187" w14:textId="77777777" w:rsidR="00B85E3E" w:rsidRPr="007D7DCD" w:rsidRDefault="00B85E3E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BEDBD2" w14:textId="77777777" w:rsidR="00B85E3E" w:rsidRPr="007D7DCD" w:rsidRDefault="00B85E3E" w:rsidP="00565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</w:tbl>
    <w:p w14:paraId="0914D7DE" w14:textId="77777777" w:rsidR="00B85E3E" w:rsidRDefault="00B85E3E" w:rsidP="00B85E3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sz w:val="24"/>
          <w:szCs w:val="24"/>
          <w:lang w:val="en-GB"/>
        </w:rPr>
        <w:t>C</w:t>
      </w:r>
      <w:r w:rsidRPr="00FD7F94">
        <w:rPr>
          <w:rFonts w:ascii="Times New Roman" w:eastAsia="Calibri" w:hAnsi="Times New Roman" w:cs="Times New Roman"/>
          <w:sz w:val="24"/>
          <w:szCs w:val="24"/>
          <w:lang w:val="en-GB"/>
        </w:rPr>
        <w:t>luster-level familywise error rate of p&lt;0.0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5;</w:t>
      </w:r>
      <w:r w:rsidRPr="00FD7F94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R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,</w:t>
      </w:r>
      <w:r w:rsidRPr="00FD7F94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right; L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,</w:t>
      </w:r>
      <w:r w:rsidRPr="00FD7F94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left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.</w:t>
      </w:r>
    </w:p>
    <w:sectPr w:rsidR="00B85E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F30"/>
    <w:rsid w:val="0056736C"/>
    <w:rsid w:val="00703582"/>
    <w:rsid w:val="00713044"/>
    <w:rsid w:val="00847A8F"/>
    <w:rsid w:val="0098218B"/>
    <w:rsid w:val="009B477C"/>
    <w:rsid w:val="00A70F61"/>
    <w:rsid w:val="00B85E3E"/>
    <w:rsid w:val="00C34F30"/>
    <w:rsid w:val="00D12452"/>
    <w:rsid w:val="00F60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00F17D"/>
  <w15:chartTrackingRefBased/>
  <w15:docId w15:val="{1C500D49-C122-4E19-B341-D3321DD8E1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4F30"/>
    <w:rPr>
      <w:lang w:val="hu-H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4F30"/>
    <w:pPr>
      <w:spacing w:after="0" w:line="240" w:lineRule="auto"/>
    </w:pPr>
    <w:rPr>
      <w:lang w:val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19</Characters>
  <Application>Microsoft Office Word</Application>
  <DocSecurity>0</DocSecurity>
  <Lines>4</Lines>
  <Paragraphs>1</Paragraphs>
  <ScaleCrop>false</ScaleCrop>
  <Company/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yöngyi Kökönyei</dc:creator>
  <cp:keywords/>
  <dc:description/>
  <cp:lastModifiedBy>chn off28</cp:lastModifiedBy>
  <cp:revision>3</cp:revision>
  <dcterms:created xsi:type="dcterms:W3CDTF">2021-12-09T12:03:00Z</dcterms:created>
  <dcterms:modified xsi:type="dcterms:W3CDTF">2021-12-13T04:36:00Z</dcterms:modified>
</cp:coreProperties>
</file>